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EB631" w14:textId="3FE6A80B" w:rsidR="00D75133" w:rsidRDefault="00D75133" w:rsidP="00222D8D">
      <w:pPr>
        <w:rPr>
          <w:rFonts w:ascii="Times" w:hAnsi="Times"/>
          <w:b/>
        </w:rPr>
      </w:pPr>
      <w:r w:rsidRPr="004706B6">
        <w:rPr>
          <w:rFonts w:ascii="Times" w:hAnsi="Times"/>
          <w:b/>
        </w:rPr>
        <w:t>Dietary patterns in the healthy oldest old</w:t>
      </w:r>
      <w:r>
        <w:rPr>
          <w:rFonts w:ascii="Times" w:hAnsi="Times"/>
          <w:b/>
        </w:rPr>
        <w:t xml:space="preserve"> in the Healthy Aging Study and the Canadian Longitudinal Study of Aging: a cohort study </w:t>
      </w:r>
    </w:p>
    <w:p w14:paraId="0EC98B49" w14:textId="77777777" w:rsidR="00222D8D" w:rsidRPr="004706B6" w:rsidRDefault="00222D8D" w:rsidP="00222D8D">
      <w:pPr>
        <w:rPr>
          <w:rFonts w:ascii="Times" w:hAnsi="Times"/>
          <w:b/>
        </w:rPr>
      </w:pPr>
      <w:bookmarkStart w:id="0" w:name="_GoBack"/>
      <w:bookmarkEnd w:id="0"/>
    </w:p>
    <w:p w14:paraId="10100B59" w14:textId="3FDE8678" w:rsidR="00BF7A28" w:rsidRDefault="00BF7A28" w:rsidP="00BF7A28">
      <w:r>
        <w:rPr>
          <w:b/>
        </w:rPr>
        <w:t xml:space="preserve">Appendix </w:t>
      </w:r>
      <w:r w:rsidR="001770B7">
        <w:rPr>
          <w:b/>
        </w:rPr>
        <w:t xml:space="preserve">Table </w:t>
      </w:r>
      <w:r>
        <w:rPr>
          <w:b/>
        </w:rPr>
        <w:t>1</w:t>
      </w:r>
      <w:r w:rsidRPr="00F739CD">
        <w:rPr>
          <w:b/>
        </w:rPr>
        <w:t xml:space="preserve">. </w:t>
      </w:r>
      <w:r w:rsidR="001770B7">
        <w:t xml:space="preserve">Covariate estimates from logistic regression models estimating the odds ratio </w:t>
      </w:r>
      <w:r w:rsidR="00D75133">
        <w:t xml:space="preserve">(OR) </w:t>
      </w:r>
      <w:r w:rsidR="001770B7">
        <w:t xml:space="preserve">of being a super-senior </w:t>
      </w:r>
      <w:r w:rsidR="00D75133">
        <w:t xml:space="preserve">(SS) </w:t>
      </w:r>
      <w:r w:rsidR="001770B7">
        <w:t>participant for the western and nutrient-rich dietary factors among 12,626 CLSA and 122 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268"/>
        <w:gridCol w:w="1984"/>
      </w:tblGrid>
      <w:tr w:rsidR="001770B7" w:rsidRPr="00B41A15" w14:paraId="20EC0925" w14:textId="77777777" w:rsidTr="00D75133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7A39A22C" w14:textId="77777777" w:rsidR="001770B7" w:rsidRPr="00B41A15" w:rsidRDefault="001770B7" w:rsidP="001770B7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12CA6A" w14:textId="2B1CA5F5" w:rsidR="001770B7" w:rsidRPr="00B41A15" w:rsidRDefault="001770B7" w:rsidP="001770B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b/>
                <w:sz w:val="24"/>
                <w:szCs w:val="24"/>
              </w:rPr>
              <w:t>Model 2</w:t>
            </w:r>
          </w:p>
        </w:tc>
      </w:tr>
      <w:tr w:rsidR="001770B7" w:rsidRPr="00B41A15" w14:paraId="7D20CF01" w14:textId="77777777" w:rsidTr="00D75133">
        <w:tc>
          <w:tcPr>
            <w:tcW w:w="4815" w:type="dxa"/>
            <w:tcBorders>
              <w:top w:val="single" w:sz="4" w:space="0" w:color="auto"/>
            </w:tcBorders>
          </w:tcPr>
          <w:p w14:paraId="1A27929B" w14:textId="39E3B5B2" w:rsidR="001770B7" w:rsidRPr="00B41A15" w:rsidRDefault="001770B7" w:rsidP="001770B7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b/>
                <w:sz w:val="24"/>
                <w:szCs w:val="24"/>
              </w:rPr>
              <w:t>Western dietary facto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3006B1" w14:textId="15228763" w:rsidR="001770B7" w:rsidRPr="00B41A15" w:rsidRDefault="001770B7" w:rsidP="001770B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7DB1F4" w14:textId="68B09A22" w:rsidR="001770B7" w:rsidRPr="00B41A15" w:rsidRDefault="001770B7" w:rsidP="001770B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p-value</w:t>
            </w:r>
          </w:p>
        </w:tc>
      </w:tr>
      <w:tr w:rsidR="00B41A15" w:rsidRPr="00B41A15" w14:paraId="399A5AF2" w14:textId="77777777" w:rsidTr="00D75133">
        <w:tc>
          <w:tcPr>
            <w:tcW w:w="4815" w:type="dxa"/>
          </w:tcPr>
          <w:p w14:paraId="6EB252D2" w14:textId="04F5B6BE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14:paraId="4A202D10" w14:textId="3D4F554A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06 (0.70-1.61)</w:t>
            </w:r>
          </w:p>
        </w:tc>
        <w:tc>
          <w:tcPr>
            <w:tcW w:w="1984" w:type="dxa"/>
          </w:tcPr>
          <w:p w14:paraId="4F6D9282" w14:textId="5A55CE68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9</w:t>
            </w:r>
          </w:p>
        </w:tc>
      </w:tr>
      <w:tr w:rsidR="00B41A15" w:rsidRPr="00B41A15" w14:paraId="59B33D06" w14:textId="77777777" w:rsidTr="00D75133">
        <w:tc>
          <w:tcPr>
            <w:tcW w:w="4815" w:type="dxa"/>
          </w:tcPr>
          <w:p w14:paraId="719FC7F5" w14:textId="76D26E7C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 xml:space="preserve">Other </w:t>
            </w:r>
            <w:r w:rsidRPr="00B41A15">
              <w:rPr>
                <w:rFonts w:ascii="Times" w:hAnsi="Times" w:cs="Times"/>
                <w:sz w:val="24"/>
                <w:szCs w:val="24"/>
              </w:rPr>
              <w:t>ethnicity</w:t>
            </w:r>
          </w:p>
        </w:tc>
        <w:tc>
          <w:tcPr>
            <w:tcW w:w="2268" w:type="dxa"/>
          </w:tcPr>
          <w:p w14:paraId="19C6FE3D" w14:textId="2D3175A6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2 (0.12-2.36)</w:t>
            </w:r>
          </w:p>
        </w:tc>
        <w:tc>
          <w:tcPr>
            <w:tcW w:w="1984" w:type="dxa"/>
          </w:tcPr>
          <w:p w14:paraId="021423EF" w14:textId="12DD0DC2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5</w:t>
            </w:r>
          </w:p>
        </w:tc>
      </w:tr>
      <w:tr w:rsidR="00B41A15" w:rsidRPr="00B41A15" w14:paraId="1788097C" w14:textId="77777777" w:rsidTr="00D75133">
        <w:tc>
          <w:tcPr>
            <w:tcW w:w="4815" w:type="dxa"/>
          </w:tcPr>
          <w:p w14:paraId="4C38E7AC" w14:textId="036DFAB0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Living with a partner</w:t>
            </w:r>
          </w:p>
        </w:tc>
        <w:tc>
          <w:tcPr>
            <w:tcW w:w="2268" w:type="dxa"/>
          </w:tcPr>
          <w:p w14:paraId="3E1C8FD2" w14:textId="7AA3AB14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4 (0.15-0.37)</w:t>
            </w:r>
          </w:p>
        </w:tc>
        <w:tc>
          <w:tcPr>
            <w:tcW w:w="1984" w:type="dxa"/>
          </w:tcPr>
          <w:p w14:paraId="68C63910" w14:textId="170CAFF1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B41A15" w:rsidRPr="00B41A15" w14:paraId="4CCC1C9E" w14:textId="77777777" w:rsidTr="00D75133">
        <w:tc>
          <w:tcPr>
            <w:tcW w:w="4815" w:type="dxa"/>
          </w:tcPr>
          <w:p w14:paraId="58E09863" w14:textId="2D36F05B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Income $50,000-$99,999</w:t>
            </w:r>
          </w:p>
        </w:tc>
        <w:tc>
          <w:tcPr>
            <w:tcW w:w="2268" w:type="dxa"/>
          </w:tcPr>
          <w:p w14:paraId="3B42EC9A" w14:textId="6E844482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31 (0.82-2.07)</w:t>
            </w:r>
          </w:p>
        </w:tc>
        <w:tc>
          <w:tcPr>
            <w:tcW w:w="1984" w:type="dxa"/>
          </w:tcPr>
          <w:p w14:paraId="117B933C" w14:textId="36A56215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5</w:t>
            </w:r>
          </w:p>
        </w:tc>
      </w:tr>
      <w:tr w:rsidR="00B41A15" w:rsidRPr="00B41A15" w14:paraId="2CE91540" w14:textId="77777777" w:rsidTr="00D75133">
        <w:tc>
          <w:tcPr>
            <w:tcW w:w="4815" w:type="dxa"/>
          </w:tcPr>
          <w:p w14:paraId="4D72BF9A" w14:textId="2FAF924D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 xml:space="preserve">Income </w:t>
            </w:r>
            <w:r w:rsidRPr="00B41A15">
              <w:rPr>
                <w:rFonts w:ascii="Times" w:hAnsi="Times" w:cs="Times"/>
                <w:color w:val="000000" w:themeColor="text1"/>
                <w:sz w:val="24"/>
                <w:szCs w:val="24"/>
                <w:bdr w:val="none" w:sz="0" w:space="0" w:color="auto" w:frame="1"/>
              </w:rPr>
              <w:t>≥</w:t>
            </w:r>
            <w:r w:rsidRPr="00B41A15">
              <w:rPr>
                <w:rFonts w:ascii="Times" w:hAnsi="Times" w:cs="Times"/>
                <w:sz w:val="24"/>
                <w:szCs w:val="24"/>
              </w:rPr>
              <w:t>$100,000</w:t>
            </w:r>
          </w:p>
        </w:tc>
        <w:tc>
          <w:tcPr>
            <w:tcW w:w="2268" w:type="dxa"/>
          </w:tcPr>
          <w:p w14:paraId="462D477E" w14:textId="7E5317E1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63 (0.89-2.92)</w:t>
            </w:r>
          </w:p>
        </w:tc>
        <w:tc>
          <w:tcPr>
            <w:tcW w:w="1984" w:type="dxa"/>
          </w:tcPr>
          <w:p w14:paraId="521C90BA" w14:textId="4DDB838B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1</w:t>
            </w:r>
          </w:p>
        </w:tc>
      </w:tr>
      <w:tr w:rsidR="00B41A15" w:rsidRPr="00B41A15" w14:paraId="5E4328B8" w14:textId="77777777" w:rsidTr="00D75133">
        <w:tc>
          <w:tcPr>
            <w:tcW w:w="4815" w:type="dxa"/>
          </w:tcPr>
          <w:p w14:paraId="04E0FE63" w14:textId="7D8C5322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Education &gt;high school &amp; &lt;Bachelor’s degree</w:t>
            </w:r>
          </w:p>
        </w:tc>
        <w:tc>
          <w:tcPr>
            <w:tcW w:w="2268" w:type="dxa"/>
          </w:tcPr>
          <w:p w14:paraId="468BD00A" w14:textId="346514BB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4 (0.45-1.22)</w:t>
            </w:r>
          </w:p>
        </w:tc>
        <w:tc>
          <w:tcPr>
            <w:tcW w:w="1984" w:type="dxa"/>
          </w:tcPr>
          <w:p w14:paraId="7CB8F2AF" w14:textId="6EB68E3E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3</w:t>
            </w:r>
          </w:p>
        </w:tc>
      </w:tr>
      <w:tr w:rsidR="00B41A15" w:rsidRPr="00B41A15" w14:paraId="63586CA8" w14:textId="77777777" w:rsidTr="00D75133">
        <w:tc>
          <w:tcPr>
            <w:tcW w:w="4815" w:type="dxa"/>
          </w:tcPr>
          <w:p w14:paraId="6709F9ED" w14:textId="524D4485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color w:val="000000" w:themeColor="text1"/>
                <w:sz w:val="24"/>
                <w:szCs w:val="24"/>
                <w:bdr w:val="none" w:sz="0" w:space="0" w:color="auto" w:frame="1"/>
              </w:rPr>
              <w:t>≥Bachelor’s degree</w:t>
            </w:r>
          </w:p>
        </w:tc>
        <w:tc>
          <w:tcPr>
            <w:tcW w:w="2268" w:type="dxa"/>
          </w:tcPr>
          <w:p w14:paraId="04C5F449" w14:textId="2B8D4B04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3 (0.26-0.72)</w:t>
            </w:r>
          </w:p>
        </w:tc>
        <w:tc>
          <w:tcPr>
            <w:tcW w:w="1984" w:type="dxa"/>
          </w:tcPr>
          <w:p w14:paraId="3939394F" w14:textId="154BF9BE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B41A15" w:rsidRPr="00B41A15" w14:paraId="12632E61" w14:textId="77777777" w:rsidTr="00D75133">
        <w:tc>
          <w:tcPr>
            <w:tcW w:w="4815" w:type="dxa"/>
          </w:tcPr>
          <w:p w14:paraId="2C8501BF" w14:textId="01F6FD22" w:rsidR="00B41A15" w:rsidRPr="00B41A15" w:rsidRDefault="00B41A15" w:rsidP="00B41A15">
            <w:pPr>
              <w:rPr>
                <w:rFonts w:ascii="Times" w:hAnsi="Times" w:cs="Times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Former smoker</w:t>
            </w:r>
          </w:p>
        </w:tc>
        <w:tc>
          <w:tcPr>
            <w:tcW w:w="2268" w:type="dxa"/>
          </w:tcPr>
          <w:p w14:paraId="05A0CB4A" w14:textId="19C522B6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7 (0.45-0.99)</w:t>
            </w:r>
          </w:p>
        </w:tc>
        <w:tc>
          <w:tcPr>
            <w:tcW w:w="1984" w:type="dxa"/>
          </w:tcPr>
          <w:p w14:paraId="04A393A1" w14:textId="25E6ADDE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4</w:t>
            </w:r>
          </w:p>
        </w:tc>
      </w:tr>
      <w:tr w:rsidR="00297C9D" w:rsidRPr="00B41A15" w14:paraId="29E212C9" w14:textId="77777777" w:rsidTr="00D75133">
        <w:tc>
          <w:tcPr>
            <w:tcW w:w="4815" w:type="dxa"/>
          </w:tcPr>
          <w:p w14:paraId="1FB7C5D1" w14:textId="31272BCB" w:rsidR="00297C9D" w:rsidRPr="00D75133" w:rsidRDefault="00297C9D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D75133">
              <w:rPr>
                <w:rFonts w:ascii="Times" w:hAnsi="Times" w:cs="Times"/>
                <w:sz w:val="24"/>
                <w:szCs w:val="24"/>
              </w:rPr>
              <w:t>Habitual alcohol consumption</w:t>
            </w:r>
          </w:p>
        </w:tc>
        <w:tc>
          <w:tcPr>
            <w:tcW w:w="2268" w:type="dxa"/>
          </w:tcPr>
          <w:p w14:paraId="682CA157" w14:textId="1C9B5C06" w:rsidR="00297C9D" w:rsidRDefault="00297C9D" w:rsidP="00B41A15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92 (1.05-3.71)</w:t>
            </w:r>
          </w:p>
        </w:tc>
        <w:tc>
          <w:tcPr>
            <w:tcW w:w="1984" w:type="dxa"/>
          </w:tcPr>
          <w:p w14:paraId="13366C36" w14:textId="6FF5B791" w:rsidR="00297C9D" w:rsidRDefault="00297C9D" w:rsidP="00B41A15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4</w:t>
            </w:r>
          </w:p>
        </w:tc>
      </w:tr>
      <w:tr w:rsidR="00B41A15" w:rsidRPr="00B41A15" w14:paraId="1B276F5C" w14:textId="77777777" w:rsidTr="00D75133">
        <w:tc>
          <w:tcPr>
            <w:tcW w:w="4815" w:type="dxa"/>
          </w:tcPr>
          <w:p w14:paraId="3FFEAC21" w14:textId="52E7D96A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Occasional alcohol consumption</w:t>
            </w:r>
          </w:p>
        </w:tc>
        <w:tc>
          <w:tcPr>
            <w:tcW w:w="2268" w:type="dxa"/>
          </w:tcPr>
          <w:p w14:paraId="281E4462" w14:textId="4E6BAB91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6 (0.45-1.72)</w:t>
            </w:r>
          </w:p>
        </w:tc>
        <w:tc>
          <w:tcPr>
            <w:tcW w:w="1984" w:type="dxa"/>
          </w:tcPr>
          <w:p w14:paraId="2C3227A3" w14:textId="3B7A5D37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6</w:t>
            </w:r>
          </w:p>
        </w:tc>
      </w:tr>
      <w:tr w:rsidR="00B41A15" w:rsidRPr="00B41A15" w14:paraId="35E2FE82" w14:textId="77777777" w:rsidTr="00D75133">
        <w:tc>
          <w:tcPr>
            <w:tcW w:w="4815" w:type="dxa"/>
          </w:tcPr>
          <w:p w14:paraId="5DC56B55" w14:textId="604A9478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Regular alcohol consumption</w:t>
            </w:r>
          </w:p>
        </w:tc>
        <w:tc>
          <w:tcPr>
            <w:tcW w:w="2268" w:type="dxa"/>
          </w:tcPr>
          <w:p w14:paraId="79B3860D" w14:textId="2D275E98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9 (0.33-1.46)</w:t>
            </w:r>
          </w:p>
        </w:tc>
        <w:tc>
          <w:tcPr>
            <w:tcW w:w="1984" w:type="dxa"/>
          </w:tcPr>
          <w:p w14:paraId="772A8952" w14:textId="609EDC7A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2</w:t>
            </w:r>
          </w:p>
        </w:tc>
      </w:tr>
      <w:tr w:rsidR="00B41A15" w:rsidRPr="00B41A15" w14:paraId="284EFD55" w14:textId="77777777" w:rsidTr="00D75133">
        <w:tc>
          <w:tcPr>
            <w:tcW w:w="4815" w:type="dxa"/>
          </w:tcPr>
          <w:p w14:paraId="7CF6B61A" w14:textId="170BAE0F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Underweight BMI</w:t>
            </w:r>
            <w:r w:rsidRPr="00B41A15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1FB5000E" w14:textId="3B667A49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90 (1.06-6.67)</w:t>
            </w:r>
          </w:p>
        </w:tc>
        <w:tc>
          <w:tcPr>
            <w:tcW w:w="1984" w:type="dxa"/>
          </w:tcPr>
          <w:p w14:paraId="7DCFCF41" w14:textId="7591A891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2</w:t>
            </w:r>
          </w:p>
        </w:tc>
      </w:tr>
      <w:tr w:rsidR="00B41A15" w:rsidRPr="00B41A15" w14:paraId="7CB02F21" w14:textId="77777777" w:rsidTr="00D75133">
        <w:tc>
          <w:tcPr>
            <w:tcW w:w="4815" w:type="dxa"/>
          </w:tcPr>
          <w:p w14:paraId="0ADF6A43" w14:textId="23930BF1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 xml:space="preserve">Overweight </w:t>
            </w:r>
            <w:r>
              <w:rPr>
                <w:rFonts w:ascii="Times" w:hAnsi="Times" w:cs="Times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37FC468F" w14:textId="2980240C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8 (0.18-0.43)</w:t>
            </w:r>
          </w:p>
        </w:tc>
        <w:tc>
          <w:tcPr>
            <w:tcW w:w="1984" w:type="dxa"/>
          </w:tcPr>
          <w:p w14:paraId="642BBAF5" w14:textId="7206C485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B41A15" w:rsidRPr="00B41A15" w14:paraId="4CFBA56C" w14:textId="77777777" w:rsidTr="00D75133">
        <w:tc>
          <w:tcPr>
            <w:tcW w:w="4815" w:type="dxa"/>
          </w:tcPr>
          <w:p w14:paraId="14EE540A" w14:textId="7D1C4FEB" w:rsidR="00B41A15" w:rsidRPr="00B41A15" w:rsidRDefault="00B41A15" w:rsidP="00B41A15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Obese</w:t>
            </w:r>
            <w:r>
              <w:rPr>
                <w:rFonts w:ascii="Times" w:hAnsi="Times" w:cs="Times"/>
                <w:sz w:val="24"/>
                <w:szCs w:val="24"/>
              </w:rPr>
              <w:t xml:space="preserve"> BMI</w:t>
            </w:r>
          </w:p>
        </w:tc>
        <w:tc>
          <w:tcPr>
            <w:tcW w:w="2268" w:type="dxa"/>
          </w:tcPr>
          <w:p w14:paraId="161AB769" w14:textId="5BF2BDCC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7 (0.02-0.15)</w:t>
            </w:r>
          </w:p>
        </w:tc>
        <w:tc>
          <w:tcPr>
            <w:tcW w:w="1984" w:type="dxa"/>
          </w:tcPr>
          <w:p w14:paraId="19FAFE54" w14:textId="5F43CDF8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B41A15" w:rsidRPr="00B41A15" w14:paraId="6B3BA040" w14:textId="77777777" w:rsidTr="00D75133">
        <w:tc>
          <w:tcPr>
            <w:tcW w:w="4815" w:type="dxa"/>
          </w:tcPr>
          <w:p w14:paraId="0D27F44A" w14:textId="76C82CE0" w:rsidR="00B41A15" w:rsidRPr="00B41A15" w:rsidRDefault="00B41A15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b/>
                <w:sz w:val="24"/>
                <w:szCs w:val="24"/>
              </w:rPr>
              <w:t>Nutrient-rich dietary factor</w:t>
            </w:r>
          </w:p>
        </w:tc>
        <w:tc>
          <w:tcPr>
            <w:tcW w:w="2268" w:type="dxa"/>
          </w:tcPr>
          <w:p w14:paraId="50D3746D" w14:textId="77777777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B26669E" w14:textId="77777777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B41A15" w:rsidRPr="00B41A15" w14:paraId="409B9B21" w14:textId="77777777" w:rsidTr="00D75133">
        <w:tc>
          <w:tcPr>
            <w:tcW w:w="4815" w:type="dxa"/>
          </w:tcPr>
          <w:p w14:paraId="30BBEFEF" w14:textId="67AE4FCC" w:rsidR="00B41A15" w:rsidRPr="00B41A15" w:rsidRDefault="00B41A15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14:paraId="34F07439" w14:textId="2D91FA48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0.81 (0.53-1.23)</w:t>
            </w:r>
          </w:p>
        </w:tc>
        <w:tc>
          <w:tcPr>
            <w:tcW w:w="1984" w:type="dxa"/>
          </w:tcPr>
          <w:p w14:paraId="07A784BA" w14:textId="28F5BB05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0.32</w:t>
            </w:r>
          </w:p>
        </w:tc>
      </w:tr>
      <w:tr w:rsidR="00B41A15" w:rsidRPr="00B41A15" w14:paraId="1A0E66AD" w14:textId="77777777" w:rsidTr="00D75133">
        <w:tc>
          <w:tcPr>
            <w:tcW w:w="4815" w:type="dxa"/>
          </w:tcPr>
          <w:p w14:paraId="6A84DA62" w14:textId="5941D6F0" w:rsidR="00B41A15" w:rsidRPr="00B41A15" w:rsidRDefault="00B41A15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Other ethnicity</w:t>
            </w:r>
          </w:p>
        </w:tc>
        <w:tc>
          <w:tcPr>
            <w:tcW w:w="2268" w:type="dxa"/>
          </w:tcPr>
          <w:p w14:paraId="05BAD61E" w14:textId="76147878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0.55 (0.09-1.79)</w:t>
            </w:r>
          </w:p>
        </w:tc>
        <w:tc>
          <w:tcPr>
            <w:tcW w:w="1984" w:type="dxa"/>
          </w:tcPr>
          <w:p w14:paraId="6BB501AE" w14:textId="0A5E82A4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0.41</w:t>
            </w:r>
          </w:p>
        </w:tc>
      </w:tr>
      <w:tr w:rsidR="00B41A15" w:rsidRPr="00B41A15" w14:paraId="7FA84866" w14:textId="77777777" w:rsidTr="00D75133">
        <w:tc>
          <w:tcPr>
            <w:tcW w:w="4815" w:type="dxa"/>
          </w:tcPr>
          <w:p w14:paraId="0D37AD79" w14:textId="4DDF8D87" w:rsidR="00B41A15" w:rsidRPr="00B41A15" w:rsidRDefault="00B41A15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Living with a partner</w:t>
            </w:r>
          </w:p>
        </w:tc>
        <w:tc>
          <w:tcPr>
            <w:tcW w:w="2268" w:type="dxa"/>
          </w:tcPr>
          <w:p w14:paraId="2C06BCAC" w14:textId="66C6888B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0.26 (0.16-0.40)</w:t>
            </w:r>
          </w:p>
        </w:tc>
        <w:tc>
          <w:tcPr>
            <w:tcW w:w="1984" w:type="dxa"/>
          </w:tcPr>
          <w:p w14:paraId="1980DCEE" w14:textId="69713AD3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B41A15" w:rsidRPr="00B41A15" w14:paraId="11A4CDDE" w14:textId="77777777" w:rsidTr="00D75133">
        <w:tc>
          <w:tcPr>
            <w:tcW w:w="4815" w:type="dxa"/>
          </w:tcPr>
          <w:p w14:paraId="73BD1162" w14:textId="144553CE" w:rsidR="00B41A15" w:rsidRPr="00B41A15" w:rsidRDefault="00B41A15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Income $50,000-$99,999</w:t>
            </w:r>
          </w:p>
        </w:tc>
        <w:tc>
          <w:tcPr>
            <w:tcW w:w="2268" w:type="dxa"/>
          </w:tcPr>
          <w:p w14:paraId="3750DE9A" w14:textId="37EA93EF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1.30 (0.82-2.06)</w:t>
            </w:r>
          </w:p>
        </w:tc>
        <w:tc>
          <w:tcPr>
            <w:tcW w:w="1984" w:type="dxa"/>
          </w:tcPr>
          <w:p w14:paraId="3478997B" w14:textId="3D3A0527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0.27</w:t>
            </w:r>
          </w:p>
        </w:tc>
      </w:tr>
      <w:tr w:rsidR="00B41A15" w:rsidRPr="00B41A15" w14:paraId="1E096658" w14:textId="77777777" w:rsidTr="00D75133">
        <w:tc>
          <w:tcPr>
            <w:tcW w:w="4815" w:type="dxa"/>
          </w:tcPr>
          <w:p w14:paraId="777E3EF9" w14:textId="42ACBE8F" w:rsidR="00B41A15" w:rsidRPr="00B41A15" w:rsidRDefault="00B41A15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 xml:space="preserve">Income </w:t>
            </w:r>
            <w:r w:rsidRPr="00B41A15">
              <w:rPr>
                <w:rFonts w:ascii="Times" w:hAnsi="Times" w:cs="Times"/>
                <w:color w:val="000000" w:themeColor="text1"/>
                <w:sz w:val="24"/>
                <w:szCs w:val="24"/>
                <w:bdr w:val="none" w:sz="0" w:space="0" w:color="auto" w:frame="1"/>
              </w:rPr>
              <w:t>≥</w:t>
            </w:r>
            <w:r w:rsidRPr="00B41A15">
              <w:rPr>
                <w:rFonts w:ascii="Times" w:hAnsi="Times" w:cs="Times"/>
                <w:sz w:val="24"/>
                <w:szCs w:val="24"/>
              </w:rPr>
              <w:t>$100,000</w:t>
            </w:r>
          </w:p>
        </w:tc>
        <w:tc>
          <w:tcPr>
            <w:tcW w:w="2268" w:type="dxa"/>
          </w:tcPr>
          <w:p w14:paraId="4142D29D" w14:textId="75E46E06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1.60 (0.86-2.88)</w:t>
            </w:r>
          </w:p>
        </w:tc>
        <w:tc>
          <w:tcPr>
            <w:tcW w:w="1984" w:type="dxa"/>
          </w:tcPr>
          <w:p w14:paraId="3B96AA20" w14:textId="575DD99C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0.13</w:t>
            </w:r>
          </w:p>
        </w:tc>
      </w:tr>
      <w:tr w:rsidR="00B41A15" w:rsidRPr="00B41A15" w14:paraId="0DCAFB6B" w14:textId="77777777" w:rsidTr="00D75133">
        <w:tc>
          <w:tcPr>
            <w:tcW w:w="4815" w:type="dxa"/>
          </w:tcPr>
          <w:p w14:paraId="5D960964" w14:textId="78173AAE" w:rsidR="00B41A15" w:rsidRPr="00B41A15" w:rsidRDefault="00B41A15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Education &gt;high school &amp; &lt;Bachelor’s degree</w:t>
            </w:r>
          </w:p>
        </w:tc>
        <w:tc>
          <w:tcPr>
            <w:tcW w:w="2268" w:type="dxa"/>
          </w:tcPr>
          <w:p w14:paraId="5FF31685" w14:textId="46721235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0.71 (0.43-1.16)</w:t>
            </w:r>
          </w:p>
        </w:tc>
        <w:tc>
          <w:tcPr>
            <w:tcW w:w="1984" w:type="dxa"/>
          </w:tcPr>
          <w:p w14:paraId="0BB3DA51" w14:textId="2131619C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0.17</w:t>
            </w:r>
          </w:p>
        </w:tc>
      </w:tr>
      <w:tr w:rsidR="00B41A15" w:rsidRPr="00B41A15" w14:paraId="4ED19B32" w14:textId="77777777" w:rsidTr="00D75133">
        <w:tc>
          <w:tcPr>
            <w:tcW w:w="4815" w:type="dxa"/>
          </w:tcPr>
          <w:p w14:paraId="22F415DF" w14:textId="2E331109" w:rsidR="00B41A15" w:rsidRPr="00B41A15" w:rsidRDefault="00B41A15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color w:val="000000" w:themeColor="text1"/>
                <w:sz w:val="24"/>
                <w:szCs w:val="24"/>
                <w:bdr w:val="none" w:sz="0" w:space="0" w:color="auto" w:frame="1"/>
              </w:rPr>
              <w:t>≥Bachelor’s degree</w:t>
            </w:r>
          </w:p>
        </w:tc>
        <w:tc>
          <w:tcPr>
            <w:tcW w:w="2268" w:type="dxa"/>
          </w:tcPr>
          <w:p w14:paraId="08F7CBB4" w14:textId="7E7A55CA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7 (0.22-0.61)</w:t>
            </w:r>
          </w:p>
        </w:tc>
        <w:tc>
          <w:tcPr>
            <w:tcW w:w="1984" w:type="dxa"/>
          </w:tcPr>
          <w:p w14:paraId="254E7B01" w14:textId="363A2876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B41A15" w:rsidRPr="00B41A15" w14:paraId="2ADB3E34" w14:textId="77777777" w:rsidTr="00D75133">
        <w:tc>
          <w:tcPr>
            <w:tcW w:w="4815" w:type="dxa"/>
          </w:tcPr>
          <w:p w14:paraId="4DC1A4A1" w14:textId="7821486E" w:rsidR="00B41A15" w:rsidRPr="00B41A15" w:rsidRDefault="00B41A15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Former smoker</w:t>
            </w:r>
          </w:p>
        </w:tc>
        <w:tc>
          <w:tcPr>
            <w:tcW w:w="2268" w:type="dxa"/>
          </w:tcPr>
          <w:p w14:paraId="18D59021" w14:textId="702EF6EE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8 (0.46-1.01)</w:t>
            </w:r>
          </w:p>
        </w:tc>
        <w:tc>
          <w:tcPr>
            <w:tcW w:w="1984" w:type="dxa"/>
          </w:tcPr>
          <w:p w14:paraId="5406FB15" w14:textId="54C3EDEA" w:rsidR="00B41A15" w:rsidRPr="00B41A15" w:rsidRDefault="00B41A15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5</w:t>
            </w:r>
          </w:p>
        </w:tc>
      </w:tr>
      <w:tr w:rsidR="00B41A15" w:rsidRPr="00B41A15" w14:paraId="081DDF2E" w14:textId="77777777" w:rsidTr="00D75133">
        <w:tc>
          <w:tcPr>
            <w:tcW w:w="4815" w:type="dxa"/>
          </w:tcPr>
          <w:p w14:paraId="07E83229" w14:textId="6F5BD536" w:rsidR="00B41A15" w:rsidRPr="00B41A15" w:rsidRDefault="00606E5C" w:rsidP="00B41A15">
            <w:pPr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Habitual alcohol consumption</w:t>
            </w:r>
          </w:p>
        </w:tc>
        <w:tc>
          <w:tcPr>
            <w:tcW w:w="2268" w:type="dxa"/>
          </w:tcPr>
          <w:p w14:paraId="71D8FC73" w14:textId="1A388221" w:rsidR="00B41A15" w:rsidRPr="00B41A15" w:rsidRDefault="00606E5C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07 (1.14-4.00)</w:t>
            </w:r>
          </w:p>
        </w:tc>
        <w:tc>
          <w:tcPr>
            <w:tcW w:w="1984" w:type="dxa"/>
          </w:tcPr>
          <w:p w14:paraId="2C59B267" w14:textId="449B7BF3" w:rsidR="00B41A15" w:rsidRPr="00B41A15" w:rsidRDefault="00606E5C" w:rsidP="00B41A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2</w:t>
            </w:r>
          </w:p>
        </w:tc>
      </w:tr>
      <w:tr w:rsidR="00606E5C" w:rsidRPr="00B41A15" w14:paraId="64549913" w14:textId="77777777" w:rsidTr="00D75133">
        <w:tc>
          <w:tcPr>
            <w:tcW w:w="4815" w:type="dxa"/>
          </w:tcPr>
          <w:p w14:paraId="2E4248A4" w14:textId="1C816A36" w:rsidR="00606E5C" w:rsidRPr="00B41A15" w:rsidRDefault="00606E5C" w:rsidP="00606E5C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Occasional alcohol consumption</w:t>
            </w:r>
          </w:p>
        </w:tc>
        <w:tc>
          <w:tcPr>
            <w:tcW w:w="2268" w:type="dxa"/>
          </w:tcPr>
          <w:p w14:paraId="3FE97CB1" w14:textId="4BF48C2D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7 (0.45-1.72)</w:t>
            </w:r>
          </w:p>
        </w:tc>
        <w:tc>
          <w:tcPr>
            <w:tcW w:w="1984" w:type="dxa"/>
          </w:tcPr>
          <w:p w14:paraId="7B6171B8" w14:textId="02EC4428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7</w:t>
            </w:r>
          </w:p>
        </w:tc>
      </w:tr>
      <w:tr w:rsidR="00606E5C" w:rsidRPr="00B41A15" w14:paraId="42DF2A5C" w14:textId="77777777" w:rsidTr="00D75133">
        <w:tc>
          <w:tcPr>
            <w:tcW w:w="4815" w:type="dxa"/>
          </w:tcPr>
          <w:p w14:paraId="7980508D" w14:textId="0668F1B4" w:rsidR="00606E5C" w:rsidRPr="00B41A15" w:rsidRDefault="00606E5C" w:rsidP="00606E5C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Regular alcohol consumption</w:t>
            </w:r>
          </w:p>
        </w:tc>
        <w:tc>
          <w:tcPr>
            <w:tcW w:w="2268" w:type="dxa"/>
          </w:tcPr>
          <w:p w14:paraId="4A9F20DE" w14:textId="61745D47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3 (0.35-1.54)</w:t>
            </w:r>
          </w:p>
        </w:tc>
        <w:tc>
          <w:tcPr>
            <w:tcW w:w="1984" w:type="dxa"/>
          </w:tcPr>
          <w:p w14:paraId="55BCB100" w14:textId="6B606CD1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0</w:t>
            </w:r>
          </w:p>
        </w:tc>
      </w:tr>
      <w:tr w:rsidR="00606E5C" w:rsidRPr="00B41A15" w14:paraId="3C7BD842" w14:textId="77777777" w:rsidTr="00D75133">
        <w:tc>
          <w:tcPr>
            <w:tcW w:w="4815" w:type="dxa"/>
          </w:tcPr>
          <w:p w14:paraId="6E612DA7" w14:textId="2FD40A51" w:rsidR="00606E5C" w:rsidRPr="00B41A15" w:rsidRDefault="00297C9D" w:rsidP="00606E5C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Underweight</w:t>
            </w:r>
            <w:r w:rsidR="00606E5C" w:rsidRPr="00B41A15">
              <w:rPr>
                <w:rFonts w:ascii="Times" w:hAnsi="Times" w:cs="Times"/>
                <w:sz w:val="24"/>
                <w:szCs w:val="24"/>
              </w:rPr>
              <w:t xml:space="preserve"> </w:t>
            </w:r>
            <w:r>
              <w:rPr>
                <w:rFonts w:ascii="Times" w:hAnsi="Times" w:cs="Times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212142CD" w14:textId="53391893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88 (1.06-6.60)</w:t>
            </w:r>
          </w:p>
        </w:tc>
        <w:tc>
          <w:tcPr>
            <w:tcW w:w="1984" w:type="dxa"/>
          </w:tcPr>
          <w:p w14:paraId="140C71F1" w14:textId="33E17BA3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2</w:t>
            </w:r>
          </w:p>
        </w:tc>
      </w:tr>
      <w:tr w:rsidR="00606E5C" w:rsidRPr="00B41A15" w14:paraId="30C53065" w14:textId="77777777" w:rsidTr="00D75133">
        <w:tc>
          <w:tcPr>
            <w:tcW w:w="4815" w:type="dxa"/>
          </w:tcPr>
          <w:p w14:paraId="3C1585B1" w14:textId="7EE4F16A" w:rsidR="00606E5C" w:rsidRPr="00B41A15" w:rsidRDefault="00606E5C" w:rsidP="00606E5C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 xml:space="preserve">Overweight </w:t>
            </w:r>
            <w:r w:rsidR="00297C9D">
              <w:rPr>
                <w:rFonts w:ascii="Times" w:hAnsi="Times" w:cs="Times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20B69B0A" w14:textId="4DF45A7F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9 (0.19-0.45)</w:t>
            </w:r>
          </w:p>
        </w:tc>
        <w:tc>
          <w:tcPr>
            <w:tcW w:w="1984" w:type="dxa"/>
          </w:tcPr>
          <w:p w14:paraId="186689E7" w14:textId="5E43ADE1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606E5C" w:rsidRPr="00B41A15" w14:paraId="75842E31" w14:textId="77777777" w:rsidTr="00D75133">
        <w:tc>
          <w:tcPr>
            <w:tcW w:w="4815" w:type="dxa"/>
          </w:tcPr>
          <w:p w14:paraId="40868D32" w14:textId="7F7D3E19" w:rsidR="00606E5C" w:rsidRPr="00B41A15" w:rsidRDefault="00606E5C" w:rsidP="00606E5C">
            <w:pPr>
              <w:rPr>
                <w:rFonts w:ascii="Times" w:hAnsi="Times" w:cs="Times"/>
                <w:sz w:val="24"/>
                <w:szCs w:val="24"/>
              </w:rPr>
            </w:pPr>
            <w:r w:rsidRPr="00B41A15">
              <w:rPr>
                <w:rFonts w:ascii="Times" w:hAnsi="Times" w:cs="Times"/>
                <w:sz w:val="24"/>
                <w:szCs w:val="24"/>
              </w:rPr>
              <w:t>Obese</w:t>
            </w:r>
            <w:r w:rsidR="00297C9D">
              <w:rPr>
                <w:rFonts w:ascii="Times" w:hAnsi="Times" w:cs="Times"/>
                <w:sz w:val="24"/>
                <w:szCs w:val="24"/>
              </w:rPr>
              <w:t xml:space="preserve"> BMI</w:t>
            </w:r>
          </w:p>
        </w:tc>
        <w:tc>
          <w:tcPr>
            <w:tcW w:w="2268" w:type="dxa"/>
          </w:tcPr>
          <w:p w14:paraId="04E37D73" w14:textId="65726EFF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7 (0.03-0.17)</w:t>
            </w:r>
          </w:p>
        </w:tc>
        <w:tc>
          <w:tcPr>
            <w:tcW w:w="1984" w:type="dxa"/>
          </w:tcPr>
          <w:p w14:paraId="265066CB" w14:textId="721919CE" w:rsidR="00606E5C" w:rsidRPr="00B41A15" w:rsidRDefault="00606E5C" w:rsidP="00606E5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</w:tbl>
    <w:p w14:paraId="5827D059" w14:textId="77777777" w:rsidR="001770B7" w:rsidRDefault="001770B7" w:rsidP="00BF7A28"/>
    <w:p w14:paraId="6910BD7F" w14:textId="77777777" w:rsidR="001770B7" w:rsidRDefault="001770B7" w:rsidP="00BF7A28"/>
    <w:p w14:paraId="486A3C1E" w14:textId="77777777" w:rsidR="00BF7A28" w:rsidRDefault="00BF7A28" w:rsidP="00BF7A28">
      <w:pPr>
        <w:spacing w:line="480" w:lineRule="auto"/>
        <w:rPr>
          <w:b/>
        </w:rPr>
      </w:pPr>
    </w:p>
    <w:p w14:paraId="2E913838" w14:textId="77777777" w:rsidR="00BF7A28" w:rsidRDefault="00BF7A28" w:rsidP="00BF7A28">
      <w:pPr>
        <w:spacing w:line="480" w:lineRule="auto"/>
        <w:rPr>
          <w:b/>
        </w:rPr>
      </w:pPr>
    </w:p>
    <w:p w14:paraId="2CD6332C" w14:textId="77777777" w:rsidR="001A5CA1" w:rsidRDefault="001A5CA1"/>
    <w:sectPr w:rsidR="001A5CA1" w:rsidSect="002542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A28"/>
    <w:rsid w:val="000A322C"/>
    <w:rsid w:val="00156236"/>
    <w:rsid w:val="00170564"/>
    <w:rsid w:val="001770B7"/>
    <w:rsid w:val="001A5CA1"/>
    <w:rsid w:val="00222D8D"/>
    <w:rsid w:val="002542AB"/>
    <w:rsid w:val="00297C9D"/>
    <w:rsid w:val="003C5773"/>
    <w:rsid w:val="003E0F06"/>
    <w:rsid w:val="003E1820"/>
    <w:rsid w:val="00426ABF"/>
    <w:rsid w:val="00601317"/>
    <w:rsid w:val="00606E5C"/>
    <w:rsid w:val="006D6232"/>
    <w:rsid w:val="006F4C32"/>
    <w:rsid w:val="00865F45"/>
    <w:rsid w:val="0086762D"/>
    <w:rsid w:val="0089051F"/>
    <w:rsid w:val="008A4CA7"/>
    <w:rsid w:val="0092420A"/>
    <w:rsid w:val="00924931"/>
    <w:rsid w:val="00977EB9"/>
    <w:rsid w:val="009A4C83"/>
    <w:rsid w:val="009B0646"/>
    <w:rsid w:val="009F414C"/>
    <w:rsid w:val="00A829FE"/>
    <w:rsid w:val="00B2043B"/>
    <w:rsid w:val="00B41A15"/>
    <w:rsid w:val="00B57741"/>
    <w:rsid w:val="00B7789B"/>
    <w:rsid w:val="00BF7A28"/>
    <w:rsid w:val="00D4461B"/>
    <w:rsid w:val="00D75133"/>
    <w:rsid w:val="00DB2D39"/>
    <w:rsid w:val="00DF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E2C05"/>
  <w15:chartTrackingRefBased/>
  <w15:docId w15:val="{82B741F7-3211-A149-A429-EB3427C6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7A28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0B7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770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70B7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nkrckgcgsb">
    <w:name w:val="gnkrckgcgsb"/>
    <w:basedOn w:val="DefaultParagraphFont"/>
    <w:rsid w:val="00177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26T18:32:00Z</dcterms:created>
  <dcterms:modified xsi:type="dcterms:W3CDTF">2020-02-26T18:32:00Z</dcterms:modified>
</cp:coreProperties>
</file>